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F28C4" w14:textId="77777777" w:rsidR="00A56DE2" w:rsidRDefault="00A56DE2" w:rsidP="00A56DE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Links</w:t>
      </w:r>
    </w:p>
    <w:p w14:paraId="632BBAD2" w14:textId="77777777" w:rsidR="00A56DE2" w:rsidRDefault="00A56DE2" w:rsidP="00A56DE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GitHub page with source code:</w:t>
      </w:r>
    </w:p>
    <w:p w14:paraId="1FAAFF67" w14:textId="77777777" w:rsidR="00A56DE2" w:rsidRDefault="00A56DE2" w:rsidP="00A56DE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hyperlink r:id="rId4" w:history="1">
        <w:r>
          <w:rPr>
            <w:rStyle w:val="Hyperlink"/>
            <w:rFonts w:ascii="Times New Roman" w:hAnsi="Times New Roman" w:cs="Times New Roman"/>
            <w:b/>
            <w:bCs/>
            <w:color w:val="000000" w:themeColor="text1"/>
          </w:rPr>
          <w:t>https://github.com/grishkam/QuickFigures</w:t>
        </w:r>
      </w:hyperlink>
    </w:p>
    <w:p w14:paraId="7E14E895" w14:textId="77777777" w:rsidR="00A56DE2" w:rsidRDefault="00A56DE2" w:rsidP="00A56DE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User Guide:</w:t>
      </w:r>
    </w:p>
    <w:p w14:paraId="032B97FD" w14:textId="77777777" w:rsidR="00A56DE2" w:rsidRDefault="00A56DE2" w:rsidP="00A56DE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hyperlink r:id="rId5" w:history="1">
        <w:r>
          <w:rPr>
            <w:rStyle w:val="Hyperlink"/>
            <w:rFonts w:ascii="Times New Roman" w:hAnsi="Times New Roman" w:cs="Times New Roman"/>
            <w:b/>
            <w:bCs/>
            <w:color w:val="000000" w:themeColor="text1"/>
          </w:rPr>
          <w:t>https://github.com/grishkam/QuickFigures/blob/master/UserGuide/User%20Guide.md</w:t>
        </w:r>
      </w:hyperlink>
    </w:p>
    <w:p w14:paraId="3A728221" w14:textId="77777777" w:rsidR="00A56DE2" w:rsidRDefault="00A56DE2" w:rsidP="00A56DE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utorial Video Playlist:</w:t>
      </w:r>
    </w:p>
    <w:p w14:paraId="55F6EED3" w14:textId="77777777" w:rsidR="00A56DE2" w:rsidRDefault="00A56DE2" w:rsidP="00A56DE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https://www.youtube.com/watch?v=9Crg-FAOHmc&amp;list=PLM5I73cb55tDX4XCjKGK-Jm3-tJsUb7qm</w:t>
      </w:r>
    </w:p>
    <w:p w14:paraId="7A595A0B" w14:textId="77777777" w:rsidR="003B51A6" w:rsidRDefault="003B51A6"/>
    <w:sectPr w:rsidR="003B5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F7"/>
    <w:rsid w:val="003B51A6"/>
    <w:rsid w:val="00A56DE2"/>
    <w:rsid w:val="00DF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A9EF96-736D-4610-A32B-A10071ADC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DE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6D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7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grishkam/QuickFigures/blob/master/UserGuide/User%20Guide.md" TargetMode="External"/><Relationship Id="rId4" Type="http://schemas.openxmlformats.org/officeDocument/2006/relationships/hyperlink" Target="https://github.com/grishkam/QuickFigur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11-02T02:58:00Z</dcterms:created>
  <dcterms:modified xsi:type="dcterms:W3CDTF">2021-11-02T02:58:00Z</dcterms:modified>
</cp:coreProperties>
</file>